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5A1C0" w14:textId="77777777" w:rsidR="00624CB8" w:rsidRPr="00A928EB" w:rsidRDefault="00624CB8" w:rsidP="00624CB8">
      <w:pPr>
        <w:spacing w:line="480" w:lineRule="auto"/>
        <w:ind w:firstLineChars="152" w:firstLine="334"/>
        <w:rPr>
          <w:rFonts w:ascii="Times New Roman" w:hAnsi="Times New Roman" w:cs="Times New Roman"/>
          <w:b/>
          <w:bCs/>
          <w:sz w:val="22"/>
        </w:rPr>
      </w:pPr>
      <w:r w:rsidRPr="00A928EB">
        <w:rPr>
          <w:rFonts w:ascii="Times New Roman" w:hAnsi="Times New Roman" w:cs="Times New Roman"/>
          <w:b/>
          <w:bCs/>
          <w:sz w:val="22"/>
        </w:rPr>
        <w:t>Supplementary Table 1. Patient characteristics and cerebrospinal fluid analysis in definite tuberculous meningitis, viral meningitis, and hematologic malignancy with CNS involvement</w:t>
      </w:r>
    </w:p>
    <w:tbl>
      <w:tblPr>
        <w:tblStyle w:val="PlainTable2"/>
        <w:tblW w:w="14317" w:type="dxa"/>
        <w:tblLook w:val="04A0" w:firstRow="1" w:lastRow="0" w:firstColumn="1" w:lastColumn="0" w:noHBand="0" w:noVBand="1"/>
      </w:tblPr>
      <w:tblGrid>
        <w:gridCol w:w="2660"/>
        <w:gridCol w:w="2160"/>
        <w:gridCol w:w="2268"/>
        <w:gridCol w:w="2835"/>
        <w:gridCol w:w="1559"/>
        <w:gridCol w:w="2835"/>
      </w:tblGrid>
      <w:tr w:rsidR="00624CB8" w:rsidRPr="00A928EB" w14:paraId="06BD24B9" w14:textId="77777777" w:rsidTr="00D90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0DB10FA" w14:textId="77777777" w:rsidR="00624CB8" w:rsidRPr="00A928EB" w:rsidRDefault="00624CB8" w:rsidP="00D90F0E">
            <w:pPr>
              <w:ind w:firstLineChars="152" w:firstLine="304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60" w:type="dxa"/>
          </w:tcPr>
          <w:p w14:paraId="2F271293" w14:textId="77777777" w:rsidR="00624CB8" w:rsidRPr="00A928EB" w:rsidRDefault="00624CB8" w:rsidP="00D90F0E">
            <w:pPr>
              <w:ind w:firstLineChars="152" w:firstLine="3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Tuberculosis</w:t>
            </w:r>
          </w:p>
          <w:p w14:paraId="09005D62" w14:textId="77777777" w:rsidR="00624CB8" w:rsidRPr="00A928EB" w:rsidRDefault="00624CB8" w:rsidP="00D90F0E">
            <w:pPr>
              <w:ind w:firstLineChars="152" w:firstLine="3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(12)</w:t>
            </w:r>
          </w:p>
        </w:tc>
        <w:tc>
          <w:tcPr>
            <w:tcW w:w="2268" w:type="dxa"/>
          </w:tcPr>
          <w:p w14:paraId="6E0B331E" w14:textId="77777777" w:rsidR="00624CB8" w:rsidRPr="00A928EB" w:rsidRDefault="00624CB8" w:rsidP="00D90F0E">
            <w:pPr>
              <w:ind w:firstLineChars="152" w:firstLine="3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Virus</w:t>
            </w:r>
          </w:p>
          <w:p w14:paraId="3EB500C8" w14:textId="77777777" w:rsidR="00624CB8" w:rsidRPr="00A928EB" w:rsidRDefault="00624CB8" w:rsidP="00D90F0E">
            <w:pPr>
              <w:ind w:firstLineChars="152" w:firstLine="3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(14)</w:t>
            </w:r>
          </w:p>
        </w:tc>
        <w:tc>
          <w:tcPr>
            <w:tcW w:w="2835" w:type="dxa"/>
          </w:tcPr>
          <w:p w14:paraId="40EBCE4D" w14:textId="77777777" w:rsidR="00624CB8" w:rsidRPr="00A928EB" w:rsidRDefault="00624CB8" w:rsidP="00D90F0E">
            <w:pPr>
              <w:ind w:firstLineChars="152" w:firstLine="3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Hematologic malignancy</w:t>
            </w:r>
          </w:p>
          <w:p w14:paraId="31562B0D" w14:textId="77777777" w:rsidR="00624CB8" w:rsidRPr="00A928EB" w:rsidRDefault="00624CB8" w:rsidP="00D90F0E">
            <w:pPr>
              <w:ind w:firstLineChars="152" w:firstLine="3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(32)</w:t>
            </w:r>
          </w:p>
        </w:tc>
        <w:tc>
          <w:tcPr>
            <w:tcW w:w="1559" w:type="dxa"/>
          </w:tcPr>
          <w:p w14:paraId="51BE6BB6" w14:textId="77777777" w:rsidR="00624CB8" w:rsidRPr="00A928EB" w:rsidRDefault="00624CB8" w:rsidP="00D90F0E">
            <w:pPr>
              <w:ind w:firstLineChars="152" w:firstLine="3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p value</w:t>
            </w:r>
          </w:p>
        </w:tc>
        <w:tc>
          <w:tcPr>
            <w:tcW w:w="2835" w:type="dxa"/>
          </w:tcPr>
          <w:p w14:paraId="113704BB" w14:textId="77777777" w:rsidR="00624CB8" w:rsidRPr="00A928EB" w:rsidRDefault="00624CB8" w:rsidP="00D90F0E">
            <w:pPr>
              <w:ind w:firstLineChars="152" w:firstLine="3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Post-hoc analysis</w:t>
            </w:r>
          </w:p>
        </w:tc>
      </w:tr>
      <w:tr w:rsidR="00624CB8" w:rsidRPr="00A928EB" w14:paraId="4AE3B2AE" w14:textId="77777777" w:rsidTr="00D90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13675D2" w14:textId="77777777" w:rsidR="00624CB8" w:rsidRPr="00A928EB" w:rsidRDefault="00624CB8" w:rsidP="00D90F0E">
            <w:pPr>
              <w:ind w:firstLineChars="152" w:firstLine="304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Patient characteristics</w:t>
            </w:r>
          </w:p>
        </w:tc>
        <w:tc>
          <w:tcPr>
            <w:tcW w:w="2160" w:type="dxa"/>
          </w:tcPr>
          <w:p w14:paraId="4152BE00" w14:textId="77777777" w:rsidR="00624CB8" w:rsidRPr="00A928EB" w:rsidRDefault="00624CB8" w:rsidP="00D90F0E">
            <w:pPr>
              <w:ind w:firstLineChars="152" w:firstLine="3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1E4FCF22" w14:textId="77777777" w:rsidR="00624CB8" w:rsidRPr="00A928EB" w:rsidRDefault="00624CB8" w:rsidP="00D90F0E">
            <w:pPr>
              <w:ind w:firstLineChars="152" w:firstLine="3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</w:tcPr>
          <w:p w14:paraId="76CA099D" w14:textId="77777777" w:rsidR="00624CB8" w:rsidRPr="00A928EB" w:rsidRDefault="00624CB8" w:rsidP="00D90F0E">
            <w:pPr>
              <w:ind w:firstLineChars="152" w:firstLine="3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3FDFCA11" w14:textId="77777777" w:rsidR="00624CB8" w:rsidRPr="00A928EB" w:rsidRDefault="00624CB8" w:rsidP="00D90F0E">
            <w:pPr>
              <w:ind w:firstLineChars="152" w:firstLine="3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</w:tcPr>
          <w:p w14:paraId="0757B5BC" w14:textId="77777777" w:rsidR="00624CB8" w:rsidRPr="00A928EB" w:rsidRDefault="00624CB8" w:rsidP="00D90F0E">
            <w:pPr>
              <w:ind w:firstLineChars="152" w:firstLine="3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24CB8" w:rsidRPr="00A928EB" w14:paraId="797C5CCC" w14:textId="77777777" w:rsidTr="00D90F0E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1C4A9EB2" w14:textId="77777777" w:rsidR="00624CB8" w:rsidRPr="00A928EB" w:rsidRDefault="00624CB8" w:rsidP="00D90F0E">
            <w:pPr>
              <w:ind w:firstLineChars="152" w:firstLine="304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 xml:space="preserve">  Age</w:t>
            </w:r>
          </w:p>
        </w:tc>
        <w:tc>
          <w:tcPr>
            <w:tcW w:w="2160" w:type="dxa"/>
          </w:tcPr>
          <w:p w14:paraId="75B6D233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70.5 (57.75-77)</w:t>
            </w:r>
          </w:p>
        </w:tc>
        <w:tc>
          <w:tcPr>
            <w:tcW w:w="2268" w:type="dxa"/>
          </w:tcPr>
          <w:p w14:paraId="01AAEFEF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51.0 (40.25-60.75)</w:t>
            </w:r>
          </w:p>
        </w:tc>
        <w:tc>
          <w:tcPr>
            <w:tcW w:w="2835" w:type="dxa"/>
          </w:tcPr>
          <w:p w14:paraId="15C34B9D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50.5 (46.25-62.75)</w:t>
            </w:r>
          </w:p>
        </w:tc>
        <w:tc>
          <w:tcPr>
            <w:tcW w:w="1559" w:type="dxa"/>
          </w:tcPr>
          <w:p w14:paraId="00388AD3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0.034</w:t>
            </w:r>
          </w:p>
          <w:p w14:paraId="14328165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</w:tcPr>
          <w:p w14:paraId="709AB0C5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Tuberculosis&gt;HM</w:t>
            </w:r>
          </w:p>
        </w:tc>
      </w:tr>
      <w:tr w:rsidR="00624CB8" w:rsidRPr="00A928EB" w14:paraId="7515FA0A" w14:textId="77777777" w:rsidTr="00D90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3300EB6E" w14:textId="77777777" w:rsidR="00624CB8" w:rsidRPr="00A928EB" w:rsidRDefault="00624CB8" w:rsidP="00D90F0E">
            <w:pPr>
              <w:ind w:firstLineChars="152" w:firstLine="304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 xml:space="preserve">  Sex (male), N (%)</w:t>
            </w:r>
          </w:p>
        </w:tc>
        <w:tc>
          <w:tcPr>
            <w:tcW w:w="2160" w:type="dxa"/>
          </w:tcPr>
          <w:p w14:paraId="4554B566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3 (25.0)</w:t>
            </w:r>
          </w:p>
        </w:tc>
        <w:tc>
          <w:tcPr>
            <w:tcW w:w="2268" w:type="dxa"/>
          </w:tcPr>
          <w:p w14:paraId="5DBFED1C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6 (42.9)</w:t>
            </w:r>
          </w:p>
        </w:tc>
        <w:tc>
          <w:tcPr>
            <w:tcW w:w="2835" w:type="dxa"/>
          </w:tcPr>
          <w:p w14:paraId="26F829F5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18 (56.3)</w:t>
            </w:r>
          </w:p>
        </w:tc>
        <w:tc>
          <w:tcPr>
            <w:tcW w:w="1559" w:type="dxa"/>
          </w:tcPr>
          <w:p w14:paraId="196E6D3B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0.170</w:t>
            </w:r>
          </w:p>
        </w:tc>
        <w:tc>
          <w:tcPr>
            <w:tcW w:w="2835" w:type="dxa"/>
          </w:tcPr>
          <w:p w14:paraId="3C612003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24CB8" w:rsidRPr="00A928EB" w14:paraId="543DF145" w14:textId="77777777" w:rsidTr="00D90F0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7264180" w14:textId="77777777" w:rsidR="00624CB8" w:rsidRPr="00A928EB" w:rsidRDefault="00624CB8" w:rsidP="00D90F0E">
            <w:pPr>
              <w:ind w:firstLineChars="152" w:firstLine="304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CSF analysis</w:t>
            </w:r>
          </w:p>
        </w:tc>
        <w:tc>
          <w:tcPr>
            <w:tcW w:w="2160" w:type="dxa"/>
          </w:tcPr>
          <w:p w14:paraId="41ABACAF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14:paraId="720C7F9A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</w:tcPr>
          <w:p w14:paraId="64882277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559F223F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</w:tcPr>
          <w:p w14:paraId="54F19DC2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24CB8" w:rsidRPr="00A928EB" w14:paraId="248EEB49" w14:textId="77777777" w:rsidTr="00D90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75DBD14" w14:textId="77777777" w:rsidR="00624CB8" w:rsidRPr="00A928EB" w:rsidRDefault="00624CB8" w:rsidP="00D90F0E">
            <w:pPr>
              <w:ind w:firstLineChars="152" w:firstLine="304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 xml:space="preserve">  ADA (IU/L)</w:t>
            </w:r>
          </w:p>
        </w:tc>
        <w:tc>
          <w:tcPr>
            <w:tcW w:w="2160" w:type="dxa"/>
          </w:tcPr>
          <w:p w14:paraId="122BA061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20.20 (13.78-29.30)</w:t>
            </w:r>
          </w:p>
        </w:tc>
        <w:tc>
          <w:tcPr>
            <w:tcW w:w="2268" w:type="dxa"/>
          </w:tcPr>
          <w:p w14:paraId="2EB4633C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14.00 (10.95-16.07)</w:t>
            </w:r>
          </w:p>
        </w:tc>
        <w:tc>
          <w:tcPr>
            <w:tcW w:w="2835" w:type="dxa"/>
          </w:tcPr>
          <w:p w14:paraId="594FBEE6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16.50 (12.80-24.02)</w:t>
            </w:r>
          </w:p>
        </w:tc>
        <w:tc>
          <w:tcPr>
            <w:tcW w:w="1559" w:type="dxa"/>
          </w:tcPr>
          <w:p w14:paraId="635B700B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0.037</w:t>
            </w:r>
          </w:p>
          <w:p w14:paraId="45E644D1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</w:tcPr>
          <w:p w14:paraId="2DEAD234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Tuberculosis&gt;Virus</w:t>
            </w:r>
          </w:p>
        </w:tc>
      </w:tr>
      <w:tr w:rsidR="00624CB8" w:rsidRPr="00A928EB" w14:paraId="49046548" w14:textId="77777777" w:rsidTr="00D90F0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19E5138F" w14:textId="77777777" w:rsidR="00624CB8" w:rsidRPr="00A928EB" w:rsidRDefault="00624CB8" w:rsidP="00D90F0E">
            <w:pPr>
              <w:ind w:firstLineChars="152" w:firstLine="304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 xml:space="preserve">  RBC (/mm</w:t>
            </w:r>
            <w:r w:rsidRPr="00A928EB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A928E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60" w:type="dxa"/>
          </w:tcPr>
          <w:p w14:paraId="042C05BB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30 (11.25-94)</w:t>
            </w:r>
          </w:p>
        </w:tc>
        <w:tc>
          <w:tcPr>
            <w:tcW w:w="2268" w:type="dxa"/>
          </w:tcPr>
          <w:p w14:paraId="27E493ED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11 (2.25-69.5)</w:t>
            </w:r>
          </w:p>
        </w:tc>
        <w:tc>
          <w:tcPr>
            <w:tcW w:w="2835" w:type="dxa"/>
          </w:tcPr>
          <w:p w14:paraId="070BBF65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3 (1 – 117.75)</w:t>
            </w:r>
          </w:p>
        </w:tc>
        <w:tc>
          <w:tcPr>
            <w:tcW w:w="1559" w:type="dxa"/>
          </w:tcPr>
          <w:p w14:paraId="68BA466D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0.265</w:t>
            </w:r>
          </w:p>
        </w:tc>
        <w:tc>
          <w:tcPr>
            <w:tcW w:w="2835" w:type="dxa"/>
          </w:tcPr>
          <w:p w14:paraId="4D2CC167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24CB8" w:rsidRPr="00A928EB" w14:paraId="160F26D3" w14:textId="77777777" w:rsidTr="00D90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8AE6554" w14:textId="77777777" w:rsidR="00624CB8" w:rsidRPr="00A928EB" w:rsidRDefault="00624CB8" w:rsidP="00D90F0E">
            <w:pPr>
              <w:ind w:firstLineChars="152" w:firstLine="304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 xml:space="preserve">  WBC (/mm</w:t>
            </w:r>
            <w:r w:rsidRPr="00A928EB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A928E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60" w:type="dxa"/>
          </w:tcPr>
          <w:p w14:paraId="6572301D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170 (72.5-360)</w:t>
            </w:r>
          </w:p>
        </w:tc>
        <w:tc>
          <w:tcPr>
            <w:tcW w:w="2268" w:type="dxa"/>
          </w:tcPr>
          <w:p w14:paraId="68ACB840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130 (52.25-340)</w:t>
            </w:r>
          </w:p>
        </w:tc>
        <w:tc>
          <w:tcPr>
            <w:tcW w:w="2835" w:type="dxa"/>
          </w:tcPr>
          <w:p w14:paraId="452568C9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53.5 (11.5-201.25)</w:t>
            </w:r>
          </w:p>
        </w:tc>
        <w:tc>
          <w:tcPr>
            <w:tcW w:w="1559" w:type="dxa"/>
          </w:tcPr>
          <w:p w14:paraId="4731B253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0.276</w:t>
            </w:r>
          </w:p>
        </w:tc>
        <w:tc>
          <w:tcPr>
            <w:tcW w:w="2835" w:type="dxa"/>
          </w:tcPr>
          <w:p w14:paraId="5892E2AF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24CB8" w:rsidRPr="00A928EB" w14:paraId="5BD2C5E1" w14:textId="77777777" w:rsidTr="00D90F0E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E51188F" w14:textId="77777777" w:rsidR="00624CB8" w:rsidRPr="00A928EB" w:rsidRDefault="00624CB8" w:rsidP="00D90F0E">
            <w:pPr>
              <w:ind w:firstLineChars="152" w:firstLine="304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 xml:space="preserve">    PMN (%)</w:t>
            </w:r>
          </w:p>
        </w:tc>
        <w:tc>
          <w:tcPr>
            <w:tcW w:w="2160" w:type="dxa"/>
          </w:tcPr>
          <w:p w14:paraId="682810B8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58 (23.5-89.25)</w:t>
            </w:r>
          </w:p>
        </w:tc>
        <w:tc>
          <w:tcPr>
            <w:tcW w:w="2268" w:type="dxa"/>
          </w:tcPr>
          <w:p w14:paraId="64165CD3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1 (0-1)</w:t>
            </w:r>
          </w:p>
        </w:tc>
        <w:tc>
          <w:tcPr>
            <w:tcW w:w="2835" w:type="dxa"/>
          </w:tcPr>
          <w:p w14:paraId="48F3FFC4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0 (0-4.25)</w:t>
            </w:r>
          </w:p>
        </w:tc>
        <w:tc>
          <w:tcPr>
            <w:tcW w:w="1559" w:type="dxa"/>
          </w:tcPr>
          <w:p w14:paraId="53A7D85F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&lt;0.001</w:t>
            </w:r>
          </w:p>
          <w:p w14:paraId="69248A01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</w:tcPr>
          <w:p w14:paraId="39CF2BDE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Tuberculosis&gt;Virus, HM</w:t>
            </w:r>
          </w:p>
        </w:tc>
      </w:tr>
      <w:tr w:rsidR="00624CB8" w:rsidRPr="00A928EB" w14:paraId="061BC52E" w14:textId="77777777" w:rsidTr="00D90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3FFE2799" w14:textId="77777777" w:rsidR="00624CB8" w:rsidRPr="00A928EB" w:rsidRDefault="00624CB8" w:rsidP="00D90F0E">
            <w:pPr>
              <w:ind w:firstLineChars="152" w:firstLine="304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 xml:space="preserve">    Lymphocyte (%)</w:t>
            </w:r>
          </w:p>
        </w:tc>
        <w:tc>
          <w:tcPr>
            <w:tcW w:w="2160" w:type="dxa"/>
          </w:tcPr>
          <w:p w14:paraId="1441F0C7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16 (3-51.5)</w:t>
            </w:r>
          </w:p>
        </w:tc>
        <w:tc>
          <w:tcPr>
            <w:tcW w:w="2268" w:type="dxa"/>
          </w:tcPr>
          <w:p w14:paraId="40BEADC0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77 (70.75-81.5)</w:t>
            </w:r>
          </w:p>
        </w:tc>
        <w:tc>
          <w:tcPr>
            <w:tcW w:w="2835" w:type="dxa"/>
          </w:tcPr>
          <w:p w14:paraId="6E1C8613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36 (10-72)</w:t>
            </w:r>
          </w:p>
        </w:tc>
        <w:tc>
          <w:tcPr>
            <w:tcW w:w="1559" w:type="dxa"/>
          </w:tcPr>
          <w:p w14:paraId="5750733F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0.005</w:t>
            </w:r>
          </w:p>
          <w:p w14:paraId="44622AE7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</w:tcPr>
          <w:p w14:paraId="0514B2CB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Virus&gt;Tuberculosis, HM</w:t>
            </w:r>
          </w:p>
        </w:tc>
      </w:tr>
      <w:tr w:rsidR="00624CB8" w:rsidRPr="00A928EB" w14:paraId="38AF82D9" w14:textId="77777777" w:rsidTr="00D90F0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268285C" w14:textId="77777777" w:rsidR="00624CB8" w:rsidRPr="00A928EB" w:rsidRDefault="00624CB8" w:rsidP="00D90F0E">
            <w:pPr>
              <w:ind w:firstLineChars="152" w:firstLine="304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 xml:space="preserve">    Eosinophil (%)</w:t>
            </w:r>
          </w:p>
        </w:tc>
        <w:tc>
          <w:tcPr>
            <w:tcW w:w="2160" w:type="dxa"/>
          </w:tcPr>
          <w:p w14:paraId="20E14989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0 (0-0)</w:t>
            </w:r>
          </w:p>
        </w:tc>
        <w:tc>
          <w:tcPr>
            <w:tcW w:w="2268" w:type="dxa"/>
          </w:tcPr>
          <w:p w14:paraId="7DCEC6D6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0 (0-0)</w:t>
            </w:r>
          </w:p>
        </w:tc>
        <w:tc>
          <w:tcPr>
            <w:tcW w:w="2835" w:type="dxa"/>
          </w:tcPr>
          <w:p w14:paraId="00AEF72F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0 (0-0)</w:t>
            </w:r>
          </w:p>
        </w:tc>
        <w:tc>
          <w:tcPr>
            <w:tcW w:w="1559" w:type="dxa"/>
          </w:tcPr>
          <w:p w14:paraId="534D67DE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0.208</w:t>
            </w:r>
          </w:p>
        </w:tc>
        <w:tc>
          <w:tcPr>
            <w:tcW w:w="2835" w:type="dxa"/>
          </w:tcPr>
          <w:p w14:paraId="5B96866A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24CB8" w:rsidRPr="00A928EB" w14:paraId="74B24649" w14:textId="77777777" w:rsidTr="00D90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03B9FB7" w14:textId="77777777" w:rsidR="00624CB8" w:rsidRPr="00A928EB" w:rsidRDefault="00624CB8" w:rsidP="00D90F0E">
            <w:pPr>
              <w:ind w:firstLineChars="152" w:firstLine="304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 xml:space="preserve">    Other types (%)</w:t>
            </w:r>
          </w:p>
        </w:tc>
        <w:tc>
          <w:tcPr>
            <w:tcW w:w="2160" w:type="dxa"/>
          </w:tcPr>
          <w:p w14:paraId="4A6B0400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9.5 (7.75-17.25)</w:t>
            </w:r>
          </w:p>
        </w:tc>
        <w:tc>
          <w:tcPr>
            <w:tcW w:w="2268" w:type="dxa"/>
          </w:tcPr>
          <w:p w14:paraId="068549A6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22.5 (18-28.5)</w:t>
            </w:r>
          </w:p>
        </w:tc>
        <w:tc>
          <w:tcPr>
            <w:tcW w:w="2835" w:type="dxa"/>
          </w:tcPr>
          <w:p w14:paraId="42670A05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49 (27.5-86)</w:t>
            </w:r>
          </w:p>
        </w:tc>
        <w:tc>
          <w:tcPr>
            <w:tcW w:w="1559" w:type="dxa"/>
          </w:tcPr>
          <w:p w14:paraId="05F83BCF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&lt;0.001</w:t>
            </w:r>
          </w:p>
          <w:p w14:paraId="1F1B2D72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</w:tcPr>
          <w:p w14:paraId="70AB3F8F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HM&gt;Virus&gt;Tuberculosis</w:t>
            </w:r>
          </w:p>
        </w:tc>
      </w:tr>
      <w:tr w:rsidR="00624CB8" w:rsidRPr="00A928EB" w14:paraId="0AB7D78C" w14:textId="77777777" w:rsidTr="00D90F0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63F49BD" w14:textId="77777777" w:rsidR="00624CB8" w:rsidRPr="00A928EB" w:rsidRDefault="00624CB8" w:rsidP="00D90F0E">
            <w:pPr>
              <w:ind w:firstLineChars="152" w:firstLine="304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 xml:space="preserve">  pH</w:t>
            </w:r>
          </w:p>
        </w:tc>
        <w:tc>
          <w:tcPr>
            <w:tcW w:w="2160" w:type="dxa"/>
          </w:tcPr>
          <w:p w14:paraId="74FCD52A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7.20 (7.18-7.30)</w:t>
            </w:r>
          </w:p>
        </w:tc>
        <w:tc>
          <w:tcPr>
            <w:tcW w:w="2268" w:type="dxa"/>
          </w:tcPr>
          <w:p w14:paraId="228A8FB1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7.25 (7.20-7.30)</w:t>
            </w:r>
          </w:p>
        </w:tc>
        <w:tc>
          <w:tcPr>
            <w:tcW w:w="2835" w:type="dxa"/>
          </w:tcPr>
          <w:p w14:paraId="38B72E47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7.30 (7.20-7.30)</w:t>
            </w:r>
          </w:p>
        </w:tc>
        <w:tc>
          <w:tcPr>
            <w:tcW w:w="1559" w:type="dxa"/>
          </w:tcPr>
          <w:p w14:paraId="66771D60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0.299</w:t>
            </w:r>
          </w:p>
        </w:tc>
        <w:tc>
          <w:tcPr>
            <w:tcW w:w="2835" w:type="dxa"/>
          </w:tcPr>
          <w:p w14:paraId="02AEE5F0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24CB8" w:rsidRPr="00A928EB" w14:paraId="2515B093" w14:textId="77777777" w:rsidTr="00D90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9D4C18B" w14:textId="77777777" w:rsidR="00624CB8" w:rsidRPr="00A928EB" w:rsidRDefault="00624CB8" w:rsidP="00D90F0E">
            <w:pPr>
              <w:ind w:firstLineChars="152" w:firstLine="304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 xml:space="preserve">  Glucose (mg/dL)</w:t>
            </w:r>
          </w:p>
        </w:tc>
        <w:tc>
          <w:tcPr>
            <w:tcW w:w="2160" w:type="dxa"/>
          </w:tcPr>
          <w:p w14:paraId="0211DE5D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34.5 (25.25-48)</w:t>
            </w:r>
          </w:p>
        </w:tc>
        <w:tc>
          <w:tcPr>
            <w:tcW w:w="2268" w:type="dxa"/>
          </w:tcPr>
          <w:p w14:paraId="028C370F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59.5 (49-78.75)</w:t>
            </w:r>
          </w:p>
        </w:tc>
        <w:tc>
          <w:tcPr>
            <w:tcW w:w="2835" w:type="dxa"/>
          </w:tcPr>
          <w:p w14:paraId="5828E070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55.5 (35.25-64)</w:t>
            </w:r>
          </w:p>
        </w:tc>
        <w:tc>
          <w:tcPr>
            <w:tcW w:w="1559" w:type="dxa"/>
          </w:tcPr>
          <w:p w14:paraId="33371D0C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0.020</w:t>
            </w:r>
          </w:p>
        </w:tc>
        <w:tc>
          <w:tcPr>
            <w:tcW w:w="2835" w:type="dxa"/>
          </w:tcPr>
          <w:p w14:paraId="64622AED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Virus&gt;Tuberculosis</w:t>
            </w:r>
          </w:p>
        </w:tc>
      </w:tr>
      <w:tr w:rsidR="00624CB8" w:rsidRPr="00A928EB" w14:paraId="10A95107" w14:textId="77777777" w:rsidTr="00D90F0E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C23AF26" w14:textId="77777777" w:rsidR="00624CB8" w:rsidRPr="00A928EB" w:rsidRDefault="00624CB8" w:rsidP="00D90F0E">
            <w:pPr>
              <w:ind w:firstLineChars="152" w:firstLine="304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 xml:space="preserve">  Protein (mg/dL)</w:t>
            </w:r>
          </w:p>
        </w:tc>
        <w:tc>
          <w:tcPr>
            <w:tcW w:w="2160" w:type="dxa"/>
          </w:tcPr>
          <w:p w14:paraId="1003240B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181.95 (83.58-292.93)</w:t>
            </w:r>
          </w:p>
        </w:tc>
        <w:tc>
          <w:tcPr>
            <w:tcW w:w="2268" w:type="dxa"/>
          </w:tcPr>
          <w:p w14:paraId="638A684D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122.95 (89.45-157.43)</w:t>
            </w:r>
          </w:p>
        </w:tc>
        <w:tc>
          <w:tcPr>
            <w:tcW w:w="2835" w:type="dxa"/>
          </w:tcPr>
          <w:p w14:paraId="4FD0358D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155.75 (78.97-415.25)</w:t>
            </w:r>
          </w:p>
        </w:tc>
        <w:tc>
          <w:tcPr>
            <w:tcW w:w="1559" w:type="dxa"/>
          </w:tcPr>
          <w:p w14:paraId="01A34B6D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0.504</w:t>
            </w:r>
          </w:p>
        </w:tc>
        <w:tc>
          <w:tcPr>
            <w:tcW w:w="2835" w:type="dxa"/>
          </w:tcPr>
          <w:p w14:paraId="709148F8" w14:textId="77777777" w:rsidR="00624CB8" w:rsidRPr="00A928EB" w:rsidRDefault="00624CB8" w:rsidP="00D90F0E">
            <w:pPr>
              <w:ind w:firstLineChars="152" w:firstLine="3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24CB8" w:rsidRPr="00A928EB" w14:paraId="606809B7" w14:textId="77777777" w:rsidTr="00D90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A962D05" w14:textId="77777777" w:rsidR="00624CB8" w:rsidRPr="00A928EB" w:rsidRDefault="00624CB8" w:rsidP="00D90F0E">
            <w:pPr>
              <w:ind w:firstLineChars="152" w:firstLine="304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 xml:space="preserve">  LD (U/L)</w:t>
            </w:r>
            <w:r w:rsidRPr="00A928EB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2160" w:type="dxa"/>
          </w:tcPr>
          <w:p w14:paraId="7E49EA7C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166.0 (108.0-524.5)</w:t>
            </w:r>
          </w:p>
          <w:p w14:paraId="74B596CC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NA 2</w:t>
            </w:r>
          </w:p>
        </w:tc>
        <w:tc>
          <w:tcPr>
            <w:tcW w:w="2268" w:type="dxa"/>
          </w:tcPr>
          <w:p w14:paraId="756704C5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162.5 (166.2-220.0)</w:t>
            </w:r>
          </w:p>
          <w:p w14:paraId="0C2EF2BB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NA 8</w:t>
            </w:r>
          </w:p>
        </w:tc>
        <w:tc>
          <w:tcPr>
            <w:tcW w:w="2835" w:type="dxa"/>
          </w:tcPr>
          <w:p w14:paraId="00229879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250.0 (130.8-433.2)</w:t>
            </w:r>
          </w:p>
          <w:p w14:paraId="4A4017B3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NA 4</w:t>
            </w:r>
          </w:p>
        </w:tc>
        <w:tc>
          <w:tcPr>
            <w:tcW w:w="1559" w:type="dxa"/>
          </w:tcPr>
          <w:p w14:paraId="17D9FB48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928EB">
              <w:rPr>
                <w:rFonts w:ascii="Times New Roman" w:hAnsi="Times New Roman" w:cs="Times New Roman"/>
                <w:szCs w:val="20"/>
              </w:rPr>
              <w:t>0.681</w:t>
            </w:r>
          </w:p>
        </w:tc>
        <w:tc>
          <w:tcPr>
            <w:tcW w:w="2835" w:type="dxa"/>
          </w:tcPr>
          <w:p w14:paraId="2089C56F" w14:textId="77777777" w:rsidR="00624CB8" w:rsidRPr="00A928EB" w:rsidRDefault="00624CB8" w:rsidP="00D90F0E">
            <w:pPr>
              <w:ind w:firstLineChars="152" w:firstLine="3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12499BE2" w14:textId="77777777" w:rsidR="00624CB8" w:rsidRPr="00A928EB" w:rsidRDefault="00624CB8" w:rsidP="00624CB8">
      <w:pPr>
        <w:ind w:firstLineChars="152" w:firstLine="334"/>
        <w:rPr>
          <w:rFonts w:ascii="Times New Roman" w:hAnsi="Times New Roman" w:cs="Times New Roman"/>
          <w:sz w:val="22"/>
        </w:rPr>
      </w:pPr>
      <w:proofErr w:type="spellStart"/>
      <w:r w:rsidRPr="00A928EB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A928EB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A928EB">
        <w:rPr>
          <w:rFonts w:ascii="Times New Roman" w:hAnsi="Times New Roman" w:cs="Times New Roman"/>
          <w:sz w:val="22"/>
        </w:rPr>
        <w:t>The LD data were available</w:t>
      </w:r>
      <w:r w:rsidRPr="00A928EB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A928EB">
        <w:rPr>
          <w:rFonts w:ascii="Times New Roman" w:hAnsi="Times New Roman" w:cs="Times New Roman"/>
          <w:sz w:val="22"/>
        </w:rPr>
        <w:t>for only 10, 6</w:t>
      </w:r>
      <w:r w:rsidRPr="00A928EB">
        <w:rPr>
          <w:rFonts w:ascii="Times New Roman" w:eastAsia="Malgun Gothic" w:hAnsi="Times New Roman" w:cs="Times New Roman"/>
          <w:sz w:val="22"/>
        </w:rPr>
        <w:t xml:space="preserve">, and 28 patients </w:t>
      </w:r>
      <w:r w:rsidRPr="00A928EB">
        <w:rPr>
          <w:rFonts w:ascii="Times New Roman" w:hAnsi="Times New Roman" w:cs="Times New Roman"/>
          <w:sz w:val="22"/>
        </w:rPr>
        <w:t>with definite TBM, VM</w:t>
      </w:r>
      <w:r w:rsidRPr="00A928EB">
        <w:rPr>
          <w:rFonts w:ascii="Times New Roman" w:eastAsia="Malgun Gothic" w:hAnsi="Times New Roman" w:cs="Times New Roman"/>
          <w:sz w:val="22"/>
        </w:rPr>
        <w:t xml:space="preserve">, and HM, respectively. </w:t>
      </w:r>
    </w:p>
    <w:p w14:paraId="2CEDDDE2" w14:textId="77777777" w:rsidR="00624CB8" w:rsidRPr="00A928EB" w:rsidRDefault="00624CB8" w:rsidP="00624CB8">
      <w:pPr>
        <w:ind w:firstLineChars="152" w:firstLine="334"/>
        <w:rPr>
          <w:rFonts w:ascii="Times New Roman" w:hAnsi="Times New Roman" w:cs="Times New Roman"/>
          <w:sz w:val="22"/>
        </w:rPr>
      </w:pPr>
      <w:r w:rsidRPr="00A928EB">
        <w:rPr>
          <w:rFonts w:ascii="Times New Roman" w:hAnsi="Times New Roman" w:cs="Times New Roman"/>
          <w:sz w:val="22"/>
        </w:rPr>
        <w:t xml:space="preserve">Data represent median value (interquartile range), unless otherwise specified. </w:t>
      </w:r>
    </w:p>
    <w:p w14:paraId="3C65E418" w14:textId="77777777" w:rsidR="00624CB8" w:rsidRPr="00A928EB" w:rsidRDefault="00624CB8" w:rsidP="00624CB8">
      <w:pPr>
        <w:ind w:firstLineChars="152" w:firstLine="334"/>
        <w:rPr>
          <w:rFonts w:ascii="Times New Roman" w:hAnsi="Times New Roman" w:cs="Times New Roman"/>
          <w:sz w:val="22"/>
        </w:rPr>
      </w:pPr>
      <w:r w:rsidRPr="00A928EB">
        <w:rPr>
          <w:rFonts w:ascii="Times New Roman" w:hAnsi="Times New Roman" w:cs="Times New Roman"/>
          <w:sz w:val="22"/>
        </w:rPr>
        <w:t>HM, hematologic malignancy; CSF, cerebrospinal fluid; ADA, adenosine deaminase; RBC, red blood cell; WBC, white blood cell; PMN, polymorphonuclear neutrophil; LD, lactate dehydrogenase</w:t>
      </w:r>
      <w:r w:rsidRPr="00A928EB">
        <w:rPr>
          <w:rFonts w:ascii="Times New Roman" w:eastAsia="Malgun Gothic" w:hAnsi="Times New Roman" w:cs="Times New Roman"/>
          <w:sz w:val="22"/>
        </w:rPr>
        <w:t>, CNS, central nervous system</w:t>
      </w:r>
      <w:r w:rsidRPr="00A928EB">
        <w:rPr>
          <w:rFonts w:ascii="Times New Roman" w:hAnsi="Times New Roman" w:cs="Times New Roman"/>
          <w:sz w:val="22"/>
        </w:rPr>
        <w:t xml:space="preserve"> </w:t>
      </w:r>
    </w:p>
    <w:p w14:paraId="6427C4A0" w14:textId="29790680" w:rsidR="00A928EB" w:rsidRPr="00A928EB" w:rsidRDefault="00A928EB">
      <w:pPr>
        <w:rPr>
          <w:rFonts w:ascii="Times New Roman" w:hAnsi="Times New Roman" w:cs="Times New Roman"/>
        </w:rPr>
      </w:pPr>
      <w:r w:rsidRPr="00A928EB">
        <w:rPr>
          <w:rFonts w:ascii="Times New Roman" w:hAnsi="Times New Roman" w:cs="Times New Roman"/>
        </w:rPr>
        <w:br w:type="page"/>
      </w:r>
    </w:p>
    <w:p w14:paraId="2EEC8173" w14:textId="77777777" w:rsidR="00A928EB" w:rsidRPr="00A928EB" w:rsidRDefault="00A928EB" w:rsidP="00A928EB">
      <w:pPr>
        <w:spacing w:line="360" w:lineRule="auto"/>
        <w:rPr>
          <w:rFonts w:ascii="Times New Roman" w:hAnsi="Times New Roman" w:cs="Times New Roman"/>
          <w:b/>
          <w:bCs/>
        </w:rPr>
      </w:pPr>
      <w:r w:rsidRPr="00A928EB">
        <w:rPr>
          <w:rFonts w:ascii="Times New Roman" w:hAnsi="Times New Roman" w:cs="Times New Roman"/>
          <w:b/>
          <w:bCs/>
        </w:rPr>
        <w:lastRenderedPageBreak/>
        <w:t>Supplementary Table 2. Sensitivity, specificity, PPV and NPV of CSF-ADA for three most common diagnoses (i.e., TBM, HM, VM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25"/>
        <w:gridCol w:w="3424"/>
        <w:gridCol w:w="3424"/>
        <w:gridCol w:w="3424"/>
      </w:tblGrid>
      <w:tr w:rsidR="00A928EB" w:rsidRPr="00A928EB" w14:paraId="70BEB920" w14:textId="77777777" w:rsidTr="00237265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ED29F" w14:textId="77777777" w:rsidR="00A928EB" w:rsidRPr="00A928EB" w:rsidRDefault="00A928EB" w:rsidP="002372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3004C" w14:textId="77777777" w:rsidR="00A928EB" w:rsidRPr="00A928EB" w:rsidRDefault="00A928EB" w:rsidP="002372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28EB">
              <w:rPr>
                <w:rFonts w:ascii="Times New Roman" w:hAnsi="Times New Roman" w:cs="Times New Roman"/>
                <w:b/>
                <w:bCs/>
              </w:rPr>
              <w:t>TBM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3F119E" w14:textId="77777777" w:rsidR="00A928EB" w:rsidRPr="00DE3BE1" w:rsidRDefault="00A928EB" w:rsidP="002372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3BE1">
              <w:rPr>
                <w:rFonts w:ascii="Times New Roman" w:hAnsi="Times New Roman" w:cs="Times New Roman"/>
                <w:b/>
                <w:bCs/>
              </w:rPr>
              <w:t>HM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3A21B" w14:textId="77777777" w:rsidR="00A928EB" w:rsidRPr="00DE3BE1" w:rsidRDefault="00A928EB" w:rsidP="002372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3BE1">
              <w:rPr>
                <w:rFonts w:ascii="Times New Roman" w:hAnsi="Times New Roman" w:cs="Times New Roman"/>
                <w:b/>
                <w:bCs/>
              </w:rPr>
              <w:t>VM</w:t>
            </w:r>
          </w:p>
        </w:tc>
      </w:tr>
      <w:tr w:rsidR="00A928EB" w:rsidRPr="00A928EB" w14:paraId="24169CC5" w14:textId="77777777" w:rsidTr="00237265"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D1003A" w14:textId="77777777" w:rsidR="00A928EB" w:rsidRPr="00A928EB" w:rsidRDefault="00A928EB" w:rsidP="002372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28EB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0297CB" w14:textId="77777777" w:rsidR="00A928EB" w:rsidRPr="00A928EB" w:rsidRDefault="00A928EB" w:rsidP="002372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28E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64813" w14:textId="77777777" w:rsidR="00A928EB" w:rsidRPr="00DE3BE1" w:rsidRDefault="00A928EB" w:rsidP="002372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3BE1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87C828" w14:textId="77777777" w:rsidR="00A928EB" w:rsidRPr="00DE3BE1" w:rsidRDefault="00A928EB" w:rsidP="002372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3BE1">
              <w:rPr>
                <w:rFonts w:ascii="Times New Roman" w:hAnsi="Times New Roman" w:cs="Times New Roman"/>
              </w:rPr>
              <w:t>0.071</w:t>
            </w:r>
          </w:p>
        </w:tc>
      </w:tr>
      <w:tr w:rsidR="00A928EB" w:rsidRPr="00A928EB" w14:paraId="68AF4D3B" w14:textId="77777777" w:rsidTr="00237265">
        <w:tc>
          <w:tcPr>
            <w:tcW w:w="1250" w:type="pct"/>
            <w:shd w:val="clear" w:color="auto" w:fill="auto"/>
            <w:vAlign w:val="center"/>
          </w:tcPr>
          <w:p w14:paraId="1288FD52" w14:textId="77777777" w:rsidR="00A928EB" w:rsidRPr="00A928EB" w:rsidRDefault="00A928EB" w:rsidP="002372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28EB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C6AFEC5" w14:textId="77777777" w:rsidR="00A928EB" w:rsidRPr="00A928EB" w:rsidRDefault="00A928EB" w:rsidP="002372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28EB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1FBC8616" w14:textId="77777777" w:rsidR="00A928EB" w:rsidRPr="00DE3BE1" w:rsidRDefault="00A928EB" w:rsidP="002372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3BE1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1E70CE84" w14:textId="77777777" w:rsidR="00A928EB" w:rsidRPr="00DE3BE1" w:rsidRDefault="00A928EB" w:rsidP="002372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3BE1">
              <w:rPr>
                <w:rFonts w:ascii="Times New Roman" w:hAnsi="Times New Roman" w:cs="Times New Roman"/>
              </w:rPr>
              <w:t>0.948</w:t>
            </w:r>
          </w:p>
        </w:tc>
      </w:tr>
      <w:tr w:rsidR="00A928EB" w:rsidRPr="00A928EB" w14:paraId="77DC7D14" w14:textId="77777777" w:rsidTr="00DE3BE1">
        <w:trPr>
          <w:trHeight w:val="60"/>
        </w:trPr>
        <w:tc>
          <w:tcPr>
            <w:tcW w:w="1250" w:type="pct"/>
            <w:shd w:val="clear" w:color="auto" w:fill="auto"/>
            <w:vAlign w:val="center"/>
          </w:tcPr>
          <w:p w14:paraId="2832C1E0" w14:textId="77777777" w:rsidR="00A928EB" w:rsidRPr="00A928EB" w:rsidRDefault="00A928EB" w:rsidP="002372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28EB">
              <w:rPr>
                <w:rFonts w:ascii="Times New Roman" w:hAnsi="Times New Roman" w:cs="Times New Roman"/>
              </w:rPr>
              <w:t>PPV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E44885D" w14:textId="77777777" w:rsidR="00A928EB" w:rsidRPr="00A928EB" w:rsidRDefault="00A928EB" w:rsidP="002372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28EB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6303764" w14:textId="77777777" w:rsidR="00A928EB" w:rsidRPr="00DE3BE1" w:rsidRDefault="00A928EB" w:rsidP="002372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3BE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2C9EED6" w14:textId="77777777" w:rsidR="00A928EB" w:rsidRPr="00DE3BE1" w:rsidRDefault="00A928EB" w:rsidP="002372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3BE1">
              <w:rPr>
                <w:rFonts w:ascii="Times New Roman" w:hAnsi="Times New Roman" w:cs="Times New Roman"/>
              </w:rPr>
              <w:t>0.174</w:t>
            </w:r>
          </w:p>
        </w:tc>
      </w:tr>
      <w:tr w:rsidR="00A928EB" w:rsidRPr="00A928EB" w14:paraId="2237F2E4" w14:textId="77777777" w:rsidTr="00237265">
        <w:tc>
          <w:tcPr>
            <w:tcW w:w="1250" w:type="pct"/>
            <w:shd w:val="clear" w:color="auto" w:fill="auto"/>
            <w:vAlign w:val="center"/>
          </w:tcPr>
          <w:p w14:paraId="60B75356" w14:textId="77777777" w:rsidR="00A928EB" w:rsidRPr="00A928EB" w:rsidRDefault="00A928EB" w:rsidP="002372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28EB">
              <w:rPr>
                <w:rFonts w:ascii="Times New Roman" w:hAnsi="Times New Roman" w:cs="Times New Roman"/>
              </w:rPr>
              <w:t>NPV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404F9CF" w14:textId="77777777" w:rsidR="00A928EB" w:rsidRPr="00A928EB" w:rsidRDefault="00A928EB" w:rsidP="002372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928EB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DF065CB" w14:textId="77777777" w:rsidR="00A928EB" w:rsidRPr="00DE3BE1" w:rsidRDefault="00A928EB" w:rsidP="002372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3BE1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A7E16A8" w14:textId="77777777" w:rsidR="00A928EB" w:rsidRPr="00DE3BE1" w:rsidRDefault="00A928EB" w:rsidP="0023726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3BE1">
              <w:rPr>
                <w:rFonts w:ascii="Times New Roman" w:hAnsi="Times New Roman" w:cs="Times New Roman"/>
              </w:rPr>
              <w:t>0.867</w:t>
            </w:r>
          </w:p>
        </w:tc>
      </w:tr>
    </w:tbl>
    <w:p w14:paraId="576DCFB8" w14:textId="77777777" w:rsidR="00A928EB" w:rsidRPr="00A928EB" w:rsidRDefault="00A928EB" w:rsidP="00A928EB">
      <w:pPr>
        <w:spacing w:line="360" w:lineRule="auto"/>
        <w:rPr>
          <w:rFonts w:ascii="Times New Roman" w:hAnsi="Times New Roman" w:cs="Times New Roman"/>
        </w:rPr>
      </w:pPr>
      <w:r w:rsidRPr="00A928EB">
        <w:rPr>
          <w:rFonts w:ascii="Times New Roman" w:hAnsi="Times New Roman" w:cs="Times New Roman"/>
        </w:rPr>
        <w:t>TBM, tuberculous meningitis, HM, hematologic malignancy, VM, Viral meningitis</w:t>
      </w:r>
    </w:p>
    <w:p w14:paraId="22FB1406" w14:textId="77777777" w:rsidR="00624CB8" w:rsidRPr="00A928EB" w:rsidRDefault="00624CB8">
      <w:pPr>
        <w:rPr>
          <w:rFonts w:ascii="Times New Roman" w:hAnsi="Times New Roman" w:cs="Times New Roman"/>
        </w:rPr>
      </w:pPr>
    </w:p>
    <w:sectPr w:rsidR="00624CB8" w:rsidRPr="00A928EB" w:rsidSect="00A928E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07E8D" w14:textId="77777777" w:rsidR="003569F1" w:rsidRDefault="003569F1" w:rsidP="00A928EB">
      <w:pPr>
        <w:spacing w:after="0" w:line="240" w:lineRule="auto"/>
      </w:pPr>
      <w:r>
        <w:separator/>
      </w:r>
    </w:p>
  </w:endnote>
  <w:endnote w:type="continuationSeparator" w:id="0">
    <w:p w14:paraId="6A665EC6" w14:textId="77777777" w:rsidR="003569F1" w:rsidRDefault="003569F1" w:rsidP="00A928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11653" w14:textId="77777777" w:rsidR="003569F1" w:rsidRDefault="003569F1" w:rsidP="00A928EB">
      <w:pPr>
        <w:spacing w:after="0" w:line="240" w:lineRule="auto"/>
      </w:pPr>
      <w:r>
        <w:separator/>
      </w:r>
    </w:p>
  </w:footnote>
  <w:footnote w:type="continuationSeparator" w:id="0">
    <w:p w14:paraId="6F15BA65" w14:textId="77777777" w:rsidR="003569F1" w:rsidRDefault="003569F1" w:rsidP="00A928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CB8"/>
    <w:rsid w:val="003569F1"/>
    <w:rsid w:val="00624CB8"/>
    <w:rsid w:val="00A34245"/>
    <w:rsid w:val="00A928EB"/>
    <w:rsid w:val="00DE3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BFF5AB"/>
  <w15:chartTrackingRefBased/>
  <w15:docId w15:val="{5D5C8B87-FD56-4672-B513-2D9598803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CB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24C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928E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28EB"/>
  </w:style>
  <w:style w:type="paragraph" w:styleId="Footer">
    <w:name w:val="footer"/>
    <w:basedOn w:val="Normal"/>
    <w:link w:val="FooterChar"/>
    <w:uiPriority w:val="99"/>
    <w:unhideWhenUsed/>
    <w:rsid w:val="00A928E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28EB"/>
  </w:style>
  <w:style w:type="character" w:styleId="CommentReference">
    <w:name w:val="annotation reference"/>
    <w:unhideWhenUsed/>
    <w:rsid w:val="00A928E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928EB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A928EB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AE84EF-EF7F-4F98-B3DE-5AB0A59352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Joomee</dc:creator>
  <cp:keywords/>
  <dc:description/>
  <cp:lastModifiedBy>Megan Bond</cp:lastModifiedBy>
  <cp:revision>2</cp:revision>
  <dcterms:created xsi:type="dcterms:W3CDTF">2022-06-20T15:15:00Z</dcterms:created>
  <dcterms:modified xsi:type="dcterms:W3CDTF">2022-06-20T15:15:00Z</dcterms:modified>
</cp:coreProperties>
</file>